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3E85A" w14:textId="3BBF87A1" w:rsidR="00432D2C" w:rsidRPr="008C72A2" w:rsidRDefault="00442F2F" w:rsidP="008C72A2">
      <w:pPr>
        <w:pStyle w:val="Titre2"/>
      </w:pPr>
      <w:r w:rsidRPr="008C72A2">
        <w:t>Questionnaire</w:t>
      </w:r>
      <w:bookmarkStart w:id="0" w:name="_GoBack"/>
      <w:bookmarkEnd w:id="0"/>
    </w:p>
    <w:p w14:paraId="1275AFA0" w14:textId="77777777" w:rsidR="00432D2C" w:rsidRPr="008740B9" w:rsidRDefault="00432D2C" w:rsidP="00432D2C">
      <w:pPr>
        <w:spacing w:after="0"/>
        <w:rPr>
          <w:rFonts w:eastAsia="Times New Roman" w:cs="Times New Roman"/>
          <w:b/>
          <w:szCs w:val="26"/>
          <w:lang w:val="en-US" w:eastAsia="fr-FR"/>
        </w:rPr>
      </w:pPr>
      <w:r w:rsidRPr="008740B9">
        <w:rPr>
          <w:rFonts w:eastAsia="Times New Roman" w:cs="Times New Roman"/>
          <w:b/>
          <w:szCs w:val="26"/>
          <w:lang w:val="en-US" w:eastAsia="fr-FR"/>
        </w:rPr>
        <w:t xml:space="preserve">Section </w:t>
      </w:r>
      <w:proofErr w:type="gramStart"/>
      <w:r w:rsidRPr="008740B9">
        <w:rPr>
          <w:rFonts w:eastAsia="Times New Roman" w:cs="Times New Roman"/>
          <w:b/>
          <w:szCs w:val="26"/>
          <w:lang w:val="en-US" w:eastAsia="fr-FR"/>
        </w:rPr>
        <w:t>1 :</w:t>
      </w:r>
      <w:proofErr w:type="gramEnd"/>
      <w:r w:rsidRPr="008740B9">
        <w:rPr>
          <w:rFonts w:eastAsia="Times New Roman" w:cs="Times New Roman"/>
          <w:b/>
          <w:szCs w:val="26"/>
          <w:lang w:val="en-US" w:eastAsia="fr-FR"/>
        </w:rPr>
        <w:t xml:space="preserve"> Identification</w:t>
      </w:r>
      <w:r w:rsidRPr="008740B9">
        <w:rPr>
          <w:rFonts w:eastAsia="Times New Roman" w:cs="Times New Roman"/>
          <w:b/>
          <w:szCs w:val="24"/>
          <w:lang w:val="en-US" w:eastAsia="fr-FR"/>
        </w:rPr>
        <w:t xml:space="preserve"> and sociodemographic characteristics </w:t>
      </w:r>
    </w:p>
    <w:p w14:paraId="47DF38F5" w14:textId="77777777" w:rsidR="00432D2C" w:rsidRPr="008740B9" w:rsidRDefault="00432D2C" w:rsidP="00432D2C">
      <w:pPr>
        <w:spacing w:after="0"/>
        <w:rPr>
          <w:rFonts w:eastAsia="Times New Roman" w:cs="Times New Roman"/>
          <w:b/>
          <w:color w:val="2F5496" w:themeColor="accent5" w:themeShade="BF"/>
          <w:szCs w:val="26"/>
          <w:lang w:val="en-US" w:eastAsia="fr-FR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3700"/>
        <w:gridCol w:w="3286"/>
        <w:gridCol w:w="29"/>
        <w:gridCol w:w="1028"/>
      </w:tblGrid>
      <w:tr w:rsidR="00432D2C" w:rsidRPr="00E27FA8" w14:paraId="4CC032C9" w14:textId="77777777" w:rsidTr="001C70AA">
        <w:trPr>
          <w:trHeight w:val="101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8F2CF" w14:textId="77777777" w:rsidR="00432D2C" w:rsidRPr="00E27FA8" w:rsidRDefault="00432D2C" w:rsidP="001C70AA">
            <w:pPr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1Q01</w:t>
            </w: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C6F0" w14:textId="77777777" w:rsidR="00432D2C" w:rsidRPr="00E27FA8" w:rsidRDefault="00432D2C" w:rsidP="00432D2C">
            <w:pPr>
              <w:spacing w:line="276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Participant c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ode </w:t>
            </w:r>
          </w:p>
        </w:tc>
        <w:tc>
          <w:tcPr>
            <w:tcW w:w="4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D9ED" w14:textId="77777777" w:rsidR="00432D2C" w:rsidRPr="00E27FA8" w:rsidRDefault="00432D2C" w:rsidP="001C70AA">
            <w:pPr>
              <w:spacing w:line="480" w:lineRule="auto"/>
              <w:rPr>
                <w:rFonts w:eastAsia="Times New Roman" w:cs="Times New Roman"/>
                <w:kern w:val="28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|__|__|/__|__|/__|__|</w:t>
            </w:r>
          </w:p>
        </w:tc>
      </w:tr>
      <w:tr w:rsidR="00432D2C" w:rsidRPr="00E27FA8" w14:paraId="474D113F" w14:textId="77777777" w:rsidTr="001C70AA">
        <w:trPr>
          <w:trHeight w:val="101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331F" w14:textId="77777777" w:rsidR="00432D2C" w:rsidRPr="00E27FA8" w:rsidRDefault="00432D2C" w:rsidP="001C70AA">
            <w:pPr>
              <w:spacing w:before="120" w:after="0" w:line="240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1Q02</w:t>
            </w: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E787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Gender</w:t>
            </w:r>
            <w:proofErr w:type="spellEnd"/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19E2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Male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= 1</w:t>
            </w:r>
          </w:p>
          <w:p w14:paraId="667AC5E5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Female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= 2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D762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</w:p>
          <w:p w14:paraId="14818161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szCs w:val="24"/>
                <w:lang w:eastAsia="fr-FR"/>
              </w:rPr>
              <w:t>|__|</w:t>
            </w:r>
          </w:p>
        </w:tc>
      </w:tr>
      <w:tr w:rsidR="00432D2C" w:rsidRPr="00E27FA8" w14:paraId="28FFDD68" w14:textId="77777777" w:rsidTr="001C70AA">
        <w:trPr>
          <w:trHeight w:val="101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81C3" w14:textId="77777777" w:rsidR="00432D2C" w:rsidRPr="00E27FA8" w:rsidRDefault="00432D2C" w:rsidP="001C70AA">
            <w:pPr>
              <w:spacing w:line="259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1Q03</w:t>
            </w: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1AE9" w14:textId="77777777" w:rsidR="00432D2C" w:rsidRPr="00E27FA8" w:rsidRDefault="00432D2C" w:rsidP="001C70AA">
            <w:pPr>
              <w:spacing w:line="259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 xml:space="preserve">Date of </w:t>
            </w: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4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4D43" w14:textId="347FF9A3" w:rsidR="00432D2C" w:rsidRPr="00E27FA8" w:rsidRDefault="00432D2C" w:rsidP="001C70AA">
            <w:pPr>
              <w:spacing w:line="259" w:lineRule="auto"/>
              <w:rPr>
                <w:rFonts w:eastAsia="Times New Roman" w:cs="Times New Roman"/>
                <w:kern w:val="28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kern w:val="28"/>
                <w:szCs w:val="24"/>
                <w:lang w:eastAsia="fr-FR"/>
              </w:rPr>
              <w:t>|__|__|</w:t>
            </w:r>
            <w:r w:rsidR="008740B9">
              <w:rPr>
                <w:rFonts w:eastAsia="Times New Roman" w:cs="Times New Roman"/>
                <w:kern w:val="28"/>
                <w:szCs w:val="24"/>
                <w:lang w:eastAsia="fr-FR"/>
              </w:rPr>
              <w:t>/</w:t>
            </w:r>
            <w:r w:rsidRPr="00E27FA8">
              <w:rPr>
                <w:rFonts w:eastAsia="Times New Roman" w:cs="Times New Roman"/>
                <w:kern w:val="28"/>
                <w:szCs w:val="24"/>
                <w:lang w:eastAsia="fr-FR"/>
              </w:rPr>
              <w:t>__</w:t>
            </w:r>
            <w:r w:rsidR="008740B9" w:rsidRPr="00E27FA8">
              <w:rPr>
                <w:rFonts w:eastAsia="Times New Roman" w:cs="Times New Roman"/>
                <w:kern w:val="28"/>
                <w:szCs w:val="24"/>
                <w:lang w:eastAsia="fr-FR"/>
              </w:rPr>
              <w:t>|__|</w:t>
            </w:r>
            <w:r w:rsidR="008740B9">
              <w:rPr>
                <w:rFonts w:eastAsia="Times New Roman" w:cs="Times New Roman"/>
                <w:kern w:val="28"/>
                <w:szCs w:val="24"/>
                <w:lang w:eastAsia="fr-FR"/>
              </w:rPr>
              <w:t>/__</w:t>
            </w:r>
            <w:r w:rsidR="008740B9" w:rsidRPr="00E27FA8">
              <w:rPr>
                <w:rFonts w:eastAsia="Times New Roman" w:cs="Times New Roman"/>
                <w:kern w:val="28"/>
                <w:szCs w:val="24"/>
                <w:lang w:eastAsia="fr-FR"/>
              </w:rPr>
              <w:t>|__|</w:t>
            </w:r>
          </w:p>
        </w:tc>
      </w:tr>
      <w:tr w:rsidR="00432D2C" w:rsidRPr="00E27FA8" w14:paraId="2B6E0991" w14:textId="77777777" w:rsidTr="001C70AA">
        <w:trPr>
          <w:trHeight w:val="101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D9EFE" w14:textId="77777777" w:rsidR="00432D2C" w:rsidRPr="00E27FA8" w:rsidRDefault="00432D2C" w:rsidP="001C70AA">
            <w:pPr>
              <w:spacing w:line="259" w:lineRule="auto"/>
              <w:rPr>
                <w:rFonts w:eastAsia="Times New Roman" w:cs="Times New Roman"/>
                <w:bCs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szCs w:val="24"/>
                <w:lang w:eastAsia="fr-FR"/>
              </w:rPr>
              <w:t>S1Q04</w:t>
            </w: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69AA" w14:textId="77777777" w:rsidR="00432D2C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</w:p>
          <w:p w14:paraId="06C76E1C" w14:textId="36184D7A" w:rsidR="00432D2C" w:rsidRPr="00E27FA8" w:rsidRDefault="008740B9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Ethnic</w:t>
            </w:r>
            <w:proofErr w:type="spellEnd"/>
            <w:r>
              <w:rPr>
                <w:rFonts w:eastAsia="Times New Roman" w:cs="Times New Roman"/>
                <w:szCs w:val="24"/>
                <w:lang w:eastAsia="fr-FR"/>
              </w:rPr>
              <w:t xml:space="preserve"> group</w:t>
            </w:r>
          </w:p>
          <w:p w14:paraId="2BD7E95C" w14:textId="77777777" w:rsidR="00432D2C" w:rsidRPr="00E27FA8" w:rsidRDefault="00432D2C" w:rsidP="001C70AA">
            <w:pPr>
              <w:spacing w:line="259" w:lineRule="auto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04950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Bant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>u = 1</w:t>
            </w:r>
          </w:p>
          <w:p w14:paraId="12A94234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Semi-bant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>u = 2</w:t>
            </w:r>
          </w:p>
          <w:p w14:paraId="025D8AF4" w14:textId="77777777" w:rsidR="00432D2C" w:rsidRPr="00AD5BDF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Soudanese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>= 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5FBF" w14:textId="77777777" w:rsidR="00432D2C" w:rsidRPr="00E27FA8" w:rsidRDefault="00432D2C" w:rsidP="001C70AA">
            <w:pPr>
              <w:spacing w:line="259" w:lineRule="auto"/>
              <w:jc w:val="right"/>
              <w:rPr>
                <w:rFonts w:eastAsia="Times New Roman" w:cs="Times New Roman"/>
                <w:b/>
                <w:kern w:val="28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   |__|</w:t>
            </w:r>
          </w:p>
        </w:tc>
      </w:tr>
    </w:tbl>
    <w:p w14:paraId="3771CEBA" w14:textId="77777777" w:rsidR="00432D2C" w:rsidRPr="00E27FA8" w:rsidRDefault="00432D2C" w:rsidP="00432D2C">
      <w:pPr>
        <w:rPr>
          <w:rFonts w:eastAsia="Calibri" w:cs="Times New Roman"/>
          <w:b/>
          <w:color w:val="2F5496" w:themeColor="accent5" w:themeShade="BF"/>
          <w:szCs w:val="24"/>
          <w:u w:val="single"/>
        </w:rPr>
      </w:pPr>
    </w:p>
    <w:p w14:paraId="24148140" w14:textId="4A8527E9" w:rsidR="00432D2C" w:rsidRPr="00432D2C" w:rsidRDefault="004F2379" w:rsidP="00432D2C">
      <w:pPr>
        <w:spacing w:after="200"/>
        <w:rPr>
          <w:rFonts w:eastAsia="Calibri" w:cs="Times New Roman"/>
          <w:b/>
          <w:szCs w:val="24"/>
          <w:lang w:val="en-US"/>
        </w:rPr>
      </w:pPr>
      <w:r>
        <w:rPr>
          <w:rFonts w:eastAsia="Calibri" w:cs="Times New Roman"/>
          <w:b/>
          <w:szCs w:val="24"/>
          <w:lang w:val="en-US"/>
        </w:rPr>
        <w:t>Section 2</w:t>
      </w:r>
      <w:r w:rsidR="00432D2C" w:rsidRPr="00432D2C">
        <w:rPr>
          <w:rFonts w:eastAsia="Calibri" w:cs="Times New Roman"/>
          <w:b/>
          <w:szCs w:val="24"/>
          <w:lang w:val="en-US"/>
        </w:rPr>
        <w:t>: Clinical and anthropometric parameters</w:t>
      </w:r>
    </w:p>
    <w:tbl>
      <w:tblPr>
        <w:tblW w:w="88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2948"/>
        <w:gridCol w:w="4894"/>
      </w:tblGrid>
      <w:tr w:rsidR="00432D2C" w:rsidRPr="00E27FA8" w14:paraId="6FB1A1C1" w14:textId="77777777" w:rsidTr="008740B9">
        <w:trPr>
          <w:trHeight w:val="53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3942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2Q01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7DFA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Weight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(Kg)                                         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1DA54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 xml:space="preserve">                            |__|__|__|</w:t>
            </w:r>
          </w:p>
        </w:tc>
      </w:tr>
      <w:tr w:rsidR="00432D2C" w:rsidRPr="00E27FA8" w14:paraId="711290D1" w14:textId="77777777" w:rsidTr="008740B9">
        <w:trPr>
          <w:trHeight w:val="53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4FC5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2Q02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E65A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Height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(m)                                         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0BD7F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 xml:space="preserve">                            |__|,|__|__|</w:t>
            </w:r>
          </w:p>
        </w:tc>
      </w:tr>
      <w:tr w:rsidR="00432D2C" w:rsidRPr="00E27FA8" w14:paraId="37A6D987" w14:textId="77777777" w:rsidTr="008740B9">
        <w:trPr>
          <w:trHeight w:val="53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A067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2Q03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80A2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BMI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(Kg/m</w:t>
            </w:r>
            <w:r w:rsidRPr="00E27FA8">
              <w:rPr>
                <w:rFonts w:eastAsia="Times New Roman" w:cs="Times New Roman"/>
                <w:szCs w:val="24"/>
                <w:vertAlign w:val="superscript"/>
                <w:lang w:eastAsia="fr-FR"/>
              </w:rPr>
              <w:t>2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>)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B260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|__|__|,|__|</w:t>
            </w:r>
          </w:p>
        </w:tc>
      </w:tr>
      <w:tr w:rsidR="00432D2C" w:rsidRPr="00E27FA8" w14:paraId="02363A29" w14:textId="77777777" w:rsidTr="008740B9">
        <w:trPr>
          <w:trHeight w:val="53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E2EB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2Q04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00CD" w14:textId="2F21A5CE" w:rsidR="00432D2C" w:rsidRPr="00E27FA8" w:rsidRDefault="00432D2C" w:rsidP="008740B9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Waist</w:t>
            </w:r>
            <w:proofErr w:type="spellEnd"/>
            <w:r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="008740B9">
              <w:rPr>
                <w:rFonts w:eastAsia="Times New Roman" w:cs="Times New Roman"/>
                <w:szCs w:val="24"/>
                <w:lang w:eastAsia="fr-FR"/>
              </w:rPr>
              <w:t>circumference</w:t>
            </w:r>
            <w:proofErr w:type="spellEnd"/>
            <w:r w:rsidR="008740B9">
              <w:rPr>
                <w:rFonts w:eastAsia="Times New Roman" w:cs="Times New Roman"/>
                <w:szCs w:val="24"/>
                <w:lang w:eastAsia="fr-FR"/>
              </w:rPr>
              <w:t xml:space="preserve"> (c</w:t>
            </w:r>
            <w:r w:rsidRPr="00E27FA8">
              <w:rPr>
                <w:rFonts w:eastAsia="Times New Roman" w:cs="Times New Roman"/>
                <w:szCs w:val="24"/>
                <w:lang w:eastAsia="fr-FR"/>
              </w:rPr>
              <w:t>m)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917D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|__|__|__|</w:t>
            </w:r>
          </w:p>
        </w:tc>
      </w:tr>
    </w:tbl>
    <w:p w14:paraId="7561F0E3" w14:textId="77777777" w:rsidR="00432D2C" w:rsidRPr="00E27FA8" w:rsidRDefault="00432D2C" w:rsidP="00432D2C">
      <w:pPr>
        <w:spacing w:after="0" w:line="240" w:lineRule="auto"/>
        <w:rPr>
          <w:rFonts w:eastAsia="Times New Roman" w:cs="Times New Roman"/>
          <w:sz w:val="26"/>
          <w:szCs w:val="26"/>
          <w:lang w:eastAsia="fr-FR"/>
        </w:rPr>
      </w:pPr>
    </w:p>
    <w:p w14:paraId="496324EF" w14:textId="77777777" w:rsidR="00432D2C" w:rsidRPr="00E27FA8" w:rsidRDefault="00432D2C" w:rsidP="00432D2C">
      <w:pPr>
        <w:spacing w:after="0" w:line="240" w:lineRule="auto"/>
        <w:rPr>
          <w:rFonts w:eastAsia="Times New Roman" w:cs="Times New Roman"/>
          <w:b/>
          <w:color w:val="2F5496" w:themeColor="accent5" w:themeShade="BF"/>
          <w:szCs w:val="26"/>
          <w:u w:val="single"/>
          <w:lang w:eastAsia="fr-FR"/>
        </w:rPr>
      </w:pPr>
    </w:p>
    <w:p w14:paraId="7B8CC7F3" w14:textId="32AF00F8" w:rsidR="00432D2C" w:rsidRPr="00E27FA8" w:rsidRDefault="004F2379" w:rsidP="00432D2C">
      <w:pPr>
        <w:spacing w:after="0" w:line="240" w:lineRule="auto"/>
        <w:rPr>
          <w:rFonts w:eastAsia="Times New Roman" w:cs="Times New Roman"/>
          <w:b/>
          <w:szCs w:val="26"/>
          <w:lang w:eastAsia="fr-FR"/>
        </w:rPr>
      </w:pPr>
      <w:r>
        <w:rPr>
          <w:rFonts w:eastAsia="Times New Roman" w:cs="Times New Roman"/>
          <w:b/>
          <w:szCs w:val="26"/>
          <w:lang w:eastAsia="fr-FR"/>
        </w:rPr>
        <w:t>Section 3</w:t>
      </w:r>
      <w:r w:rsidR="00432D2C" w:rsidRPr="00E27FA8">
        <w:rPr>
          <w:rFonts w:eastAsia="Times New Roman" w:cs="Times New Roman"/>
          <w:b/>
          <w:szCs w:val="26"/>
          <w:lang w:eastAsia="fr-FR"/>
        </w:rPr>
        <w:t xml:space="preserve">: </w:t>
      </w:r>
      <w:proofErr w:type="spellStart"/>
      <w:r w:rsidR="00432D2C">
        <w:rPr>
          <w:rFonts w:eastAsia="Times New Roman" w:cs="Times New Roman"/>
          <w:b/>
          <w:szCs w:val="26"/>
          <w:lang w:eastAsia="fr-FR"/>
        </w:rPr>
        <w:t>Biological</w:t>
      </w:r>
      <w:proofErr w:type="spellEnd"/>
      <w:r w:rsidR="00432D2C">
        <w:rPr>
          <w:rFonts w:eastAsia="Times New Roman" w:cs="Times New Roman"/>
          <w:b/>
          <w:szCs w:val="26"/>
          <w:lang w:eastAsia="fr-FR"/>
        </w:rPr>
        <w:t xml:space="preserve"> </w:t>
      </w:r>
      <w:proofErr w:type="spellStart"/>
      <w:r w:rsidR="008740B9">
        <w:rPr>
          <w:rFonts w:eastAsia="Times New Roman" w:cs="Times New Roman"/>
          <w:b/>
          <w:szCs w:val="26"/>
          <w:lang w:eastAsia="fr-FR"/>
        </w:rPr>
        <w:t>testings</w:t>
      </w:r>
      <w:proofErr w:type="spellEnd"/>
    </w:p>
    <w:p w14:paraId="62DFC164" w14:textId="77777777" w:rsidR="00432D2C" w:rsidRPr="00E27FA8" w:rsidRDefault="00432D2C" w:rsidP="00432D2C">
      <w:pPr>
        <w:spacing w:after="0" w:line="240" w:lineRule="auto"/>
        <w:rPr>
          <w:rFonts w:eastAsia="Times New Roman" w:cs="Times New Roman"/>
          <w:sz w:val="26"/>
          <w:szCs w:val="26"/>
          <w:lang w:eastAsia="fr-FR"/>
        </w:rPr>
      </w:pPr>
    </w:p>
    <w:tbl>
      <w:tblPr>
        <w:tblW w:w="88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3685"/>
        <w:gridCol w:w="4139"/>
      </w:tblGrid>
      <w:tr w:rsidR="00432D2C" w:rsidRPr="00E27FA8" w14:paraId="745A5944" w14:textId="77777777" w:rsidTr="001C70AA">
        <w:trPr>
          <w:trHeight w:val="60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0CF1" w14:textId="77777777" w:rsidR="00432D2C" w:rsidRPr="00E27FA8" w:rsidRDefault="00432D2C" w:rsidP="001C70AA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C5DCD" w14:textId="7290DFE6" w:rsidR="00432D2C" w:rsidRPr="00E27FA8" w:rsidRDefault="004F2379" w:rsidP="008740B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szCs w:val="26"/>
                <w:lang w:eastAsia="fr-FR"/>
              </w:rPr>
              <w:t>Laboratory</w:t>
            </w:r>
            <w:proofErr w:type="spellEnd"/>
            <w:r>
              <w:rPr>
                <w:rFonts w:eastAsia="Times New Roman" w:cs="Times New Roman"/>
                <w:b/>
                <w:szCs w:val="26"/>
                <w:lang w:eastAsia="fr-FR"/>
              </w:rPr>
              <w:t xml:space="preserve"> </w:t>
            </w:r>
            <w:proofErr w:type="spellStart"/>
            <w:r w:rsidR="008740B9">
              <w:rPr>
                <w:rFonts w:eastAsia="Times New Roman" w:cs="Times New Roman"/>
                <w:b/>
                <w:szCs w:val="26"/>
                <w:lang w:eastAsia="fr-FR"/>
              </w:rPr>
              <w:t>assay</w:t>
            </w:r>
            <w:proofErr w:type="spellEnd"/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8306" w14:textId="77777777" w:rsidR="00432D2C" w:rsidRPr="00E27FA8" w:rsidRDefault="00432D2C" w:rsidP="001C70AA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fr-FR"/>
              </w:rPr>
              <w:t>Result</w:t>
            </w:r>
            <w:proofErr w:type="spellEnd"/>
          </w:p>
        </w:tc>
      </w:tr>
      <w:tr w:rsidR="00432D2C" w:rsidRPr="00E27FA8" w14:paraId="534807D3" w14:textId="77777777" w:rsidTr="001C70AA">
        <w:trPr>
          <w:trHeight w:val="60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689C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3Q0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F985" w14:textId="32BA706E" w:rsidR="00432D2C" w:rsidRPr="00432D2C" w:rsidRDefault="00432D2C" w:rsidP="001C70AA">
            <w:pPr>
              <w:spacing w:after="0" w:line="240" w:lineRule="auto"/>
              <w:rPr>
                <w:rFonts w:eastAsia="Times New Roman" w:cs="Times New Roman"/>
                <w:szCs w:val="26"/>
                <w:lang w:val="en-US" w:eastAsia="fr-FR"/>
              </w:rPr>
            </w:pPr>
            <w:r w:rsidRPr="00432D2C">
              <w:rPr>
                <w:rFonts w:eastAsia="Times New Roman" w:cs="Times New Roman"/>
                <w:szCs w:val="26"/>
                <w:lang w:val="en-US" w:eastAsia="fr-FR"/>
              </w:rPr>
              <w:t>Serum Cystatin C</w:t>
            </w:r>
            <w:r w:rsidR="004F2379">
              <w:rPr>
                <w:rFonts w:eastAsia="Times New Roman" w:cs="Times New Roman"/>
                <w:szCs w:val="26"/>
                <w:lang w:val="en-US" w:eastAsia="fr-FR"/>
              </w:rPr>
              <w:t xml:space="preserve"> </w:t>
            </w:r>
            <w:r w:rsidRPr="00432D2C">
              <w:rPr>
                <w:rFonts w:eastAsia="Times New Roman" w:cs="Times New Roman"/>
                <w:szCs w:val="26"/>
                <w:lang w:val="en-US" w:eastAsia="fr-FR"/>
              </w:rPr>
              <w:t xml:space="preserve"> (mg/L)</w:t>
            </w:r>
          </w:p>
          <w:p w14:paraId="07FD3CC9" w14:textId="77777777" w:rsidR="00432D2C" w:rsidRPr="00432D2C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99DA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 xml:space="preserve">|__|__|,|__|__| </w:t>
            </w:r>
          </w:p>
        </w:tc>
      </w:tr>
      <w:tr w:rsidR="00432D2C" w:rsidRPr="00E27FA8" w14:paraId="2C472913" w14:textId="77777777" w:rsidTr="001C70AA">
        <w:trPr>
          <w:trHeight w:val="60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11C5F" w14:textId="77777777" w:rsidR="00432D2C" w:rsidRPr="00E27FA8" w:rsidRDefault="00432D2C" w:rsidP="001C70AA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S3Q0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A1F82" w14:textId="77777777" w:rsidR="00432D2C" w:rsidRPr="00E27FA8" w:rsidRDefault="00432D2C" w:rsidP="00432D2C">
            <w:pPr>
              <w:spacing w:after="0" w:line="240" w:lineRule="auto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Serum</w:t>
            </w:r>
            <w:proofErr w:type="spellEnd"/>
            <w:r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eastAsia="fr-FR"/>
              </w:rPr>
              <w:t>Creatinine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 (mg/</w:t>
            </w:r>
            <w:proofErr w:type="spellStart"/>
            <w:r w:rsidRPr="00E27FA8">
              <w:rPr>
                <w:rFonts w:eastAsia="Times New Roman" w:cs="Times New Roman"/>
                <w:szCs w:val="24"/>
                <w:lang w:eastAsia="fr-FR"/>
              </w:rPr>
              <w:t>dL</w:t>
            </w:r>
            <w:proofErr w:type="spellEnd"/>
            <w:r w:rsidRPr="00E27FA8">
              <w:rPr>
                <w:rFonts w:eastAsia="Times New Roman" w:cs="Times New Roman"/>
                <w:szCs w:val="24"/>
                <w:lang w:eastAsia="fr-FR"/>
              </w:rPr>
              <w:t xml:space="preserve">) 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A482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E27FA8">
              <w:rPr>
                <w:rFonts w:eastAsia="Times New Roman" w:cs="Times New Roman"/>
                <w:bCs/>
                <w:szCs w:val="24"/>
                <w:lang w:eastAsia="fr-FR"/>
              </w:rPr>
              <w:t>|__|__|,|__|__|</w:t>
            </w:r>
          </w:p>
          <w:p w14:paraId="739EC060" w14:textId="77777777" w:rsidR="00432D2C" w:rsidRPr="00E27FA8" w:rsidRDefault="00432D2C" w:rsidP="001C70AA">
            <w:pPr>
              <w:spacing w:after="0" w:line="240" w:lineRule="auto"/>
              <w:jc w:val="right"/>
              <w:rPr>
                <w:rFonts w:eastAsia="Times New Roman" w:cs="Times New Roman"/>
                <w:bCs/>
                <w:szCs w:val="24"/>
                <w:lang w:eastAsia="fr-FR"/>
              </w:rPr>
            </w:pPr>
          </w:p>
        </w:tc>
      </w:tr>
    </w:tbl>
    <w:p w14:paraId="40FF7DAB" w14:textId="77777777" w:rsidR="00A750AC" w:rsidRDefault="008C72A2"/>
    <w:sectPr w:rsidR="00A750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D2C"/>
    <w:rsid w:val="003D73F2"/>
    <w:rsid w:val="00432D2C"/>
    <w:rsid w:val="00442F2F"/>
    <w:rsid w:val="00490817"/>
    <w:rsid w:val="004F2379"/>
    <w:rsid w:val="00540F80"/>
    <w:rsid w:val="008740B9"/>
    <w:rsid w:val="008B7C11"/>
    <w:rsid w:val="008C72A2"/>
    <w:rsid w:val="00911F30"/>
    <w:rsid w:val="00CE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1FB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D2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432D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Titre1"/>
    <w:next w:val="Normal"/>
    <w:link w:val="Titre2Car"/>
    <w:autoRedefine/>
    <w:unhideWhenUsed/>
    <w:qFormat/>
    <w:rsid w:val="008C72A2"/>
    <w:pPr>
      <w:spacing w:before="360" w:line="480" w:lineRule="auto"/>
      <w:outlineLvl w:val="1"/>
    </w:pPr>
    <w:rPr>
      <w:rFonts w:ascii="Times New Roman" w:eastAsia="Calibri" w:hAnsi="Times New Roman" w:cs="Times New Roman"/>
      <w:b/>
      <w:color w:val="auto"/>
      <w:sz w:val="30"/>
      <w:szCs w:val="3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8C72A2"/>
    <w:rPr>
      <w:rFonts w:ascii="Times New Roman" w:eastAsia="Calibri" w:hAnsi="Times New Roman" w:cs="Times New Roman"/>
      <w:b/>
      <w:sz w:val="30"/>
      <w:szCs w:val="3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32D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D2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432D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Titre1"/>
    <w:next w:val="Normal"/>
    <w:link w:val="Titre2Car"/>
    <w:autoRedefine/>
    <w:unhideWhenUsed/>
    <w:qFormat/>
    <w:rsid w:val="008C72A2"/>
    <w:pPr>
      <w:spacing w:before="360" w:line="480" w:lineRule="auto"/>
      <w:outlineLvl w:val="1"/>
    </w:pPr>
    <w:rPr>
      <w:rFonts w:ascii="Times New Roman" w:eastAsia="Calibri" w:hAnsi="Times New Roman" w:cs="Times New Roman"/>
      <w:b/>
      <w:color w:val="auto"/>
      <w:sz w:val="30"/>
      <w:szCs w:val="3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8C72A2"/>
    <w:rPr>
      <w:rFonts w:ascii="Times New Roman" w:eastAsia="Calibri" w:hAnsi="Times New Roman" w:cs="Times New Roman"/>
      <w:b/>
      <w:sz w:val="30"/>
      <w:szCs w:val="3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32D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Tchapmi</dc:creator>
  <cp:lastModifiedBy>Richie</cp:lastModifiedBy>
  <cp:revision>3</cp:revision>
  <dcterms:created xsi:type="dcterms:W3CDTF">2019-02-20T07:47:00Z</dcterms:created>
  <dcterms:modified xsi:type="dcterms:W3CDTF">2019-02-20T07:47:00Z</dcterms:modified>
</cp:coreProperties>
</file>